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F3080" w14:textId="6EC335DB" w:rsidR="008753FE" w:rsidRPr="001C1DB7" w:rsidRDefault="008753FE" w:rsidP="008753FE">
      <w:pPr>
        <w:rPr>
          <w:rFonts w:cs="Times New Roman"/>
          <w:szCs w:val="21"/>
        </w:rPr>
      </w:pPr>
      <w:r w:rsidRPr="001C1DB7">
        <w:rPr>
          <w:rFonts w:cs="Times New Roman"/>
          <w:szCs w:val="21"/>
        </w:rPr>
        <w:t>The sequence of PPnOLP1</w:t>
      </w:r>
    </w:p>
    <w:p w14:paraId="109474F8" w14:textId="77777777" w:rsidR="008753FE" w:rsidRDefault="008753FE" w:rsidP="008753FE">
      <w:r>
        <w:rPr>
          <w:rFonts w:hint="eastAsia"/>
        </w:rPr>
        <w:t>&gt;</w:t>
      </w:r>
      <w:r>
        <w:t>P</w:t>
      </w:r>
      <w:r>
        <w:rPr>
          <w:rFonts w:hint="eastAsia"/>
        </w:rPr>
        <w:t>PnOLP</w:t>
      </w:r>
      <w:r>
        <w:t>1</w:t>
      </w:r>
    </w:p>
    <w:p w14:paraId="2A581919" w14:textId="77777777" w:rsidR="008753FE" w:rsidRDefault="008753FE" w:rsidP="008753FE">
      <w:r w:rsidRPr="00E71261">
        <w:t>CCTCATTATTCTAAGACAAATTAGAAATTCTAACATCCTACCGTGAAGAAATATATTTTTCTTTTGACCGACTATGGTGAGGGATGAAAAAGCAAATTAAAACTTTAAAAAATAAAATTAATAGTTGTTTTTTTTTTTTGGTAAAATAAAAGATCGTCTTAAGGCGGAAGGTGCATTGTTTATTGCTTAATGGTTCATATTTGAGATTAAAATGGTCCATAACTTTTTTGTATTCAATTTGTGACCAGCATTTTGTGATATGTGGATTCATTGGACACATGGGAAGCTGGGAGTTGAGTCCAAATTGTTTGGATATCCATAACAGAAGAAAACCGACACAGGCAGGCTCCCTTATCCATATTGGCGCTACATTTGCACGATAAAAAATTACATTTTGAATAAAGTAGGAGTATTATACAAATAATTCTAACTTTTTAATATATATATATATATCATTTCAATAAAATTGTTCGAATTTGACAATGACACAAGGGCCCAAGATAAAAACAGAAAACAGCTAAAAGCAAACTAAAGGCTACGTGAATTTCGATCAGATTTTAAAAGAATGACATGCTTTGGATATTCGGCTTTATGCTTTTAGGTTACATTTTTCCTTTGCTAGTAGTAGTATTTATCTTTTACTTTACTTTTAACATATACTAGTATAATATAGCTTACAATAACTTATAACTTGGCATGCATTAGGTTAGGTTCTAGCTGGCTAGA</w:t>
      </w:r>
      <w:r w:rsidRPr="00933E53">
        <w:t>ATTCGGGTAAGATTAACGATATAAACGTAAAAATATTATTTTCACGTAATCCTTTTTTACATAAAGAAAATTCACATTCTATTACAACAGGCTAATAAACAAAAGAATTATTTTTTGAAAAATATTCTATTATATTTTTTCTGTTTTTACATAATACCAAACTTTAAACAATCTCAAATGAACAAAATATTTCCTCAACAAATAAAAAAGGACACTAAATATCAGTTTTTCAC</w:t>
      </w:r>
      <w:r w:rsidRPr="003726C2">
        <w:t>AAAAAATAGCCTAAGATCAACATGCCCTTTCACTCCTCTATATATAACAACTCAATCCCCCGTCCCATTCTT</w:t>
      </w:r>
    </w:p>
    <w:p w14:paraId="34E67891" w14:textId="77777777" w:rsidR="00D57485" w:rsidRDefault="00000000"/>
    <w:sectPr w:rsidR="00D574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DEB03" w14:textId="77777777" w:rsidR="00A64BCD" w:rsidRDefault="00A64BCD" w:rsidP="00D24BEA">
      <w:r>
        <w:separator/>
      </w:r>
    </w:p>
  </w:endnote>
  <w:endnote w:type="continuationSeparator" w:id="0">
    <w:p w14:paraId="13A3F033" w14:textId="77777777" w:rsidR="00A64BCD" w:rsidRDefault="00A64BCD" w:rsidP="00D24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9F68E" w14:textId="77777777" w:rsidR="00A64BCD" w:rsidRDefault="00A64BCD" w:rsidP="00D24BEA">
      <w:r>
        <w:separator/>
      </w:r>
    </w:p>
  </w:footnote>
  <w:footnote w:type="continuationSeparator" w:id="0">
    <w:p w14:paraId="3B3EC38C" w14:textId="77777777" w:rsidR="00A64BCD" w:rsidRDefault="00A64BCD" w:rsidP="00D24B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11F"/>
    <w:rsid w:val="00162A42"/>
    <w:rsid w:val="001A4390"/>
    <w:rsid w:val="001B7B0A"/>
    <w:rsid w:val="001C2087"/>
    <w:rsid w:val="00236C2D"/>
    <w:rsid w:val="002542CF"/>
    <w:rsid w:val="002708D2"/>
    <w:rsid w:val="00493538"/>
    <w:rsid w:val="00493B15"/>
    <w:rsid w:val="00693922"/>
    <w:rsid w:val="006E11AF"/>
    <w:rsid w:val="008753FE"/>
    <w:rsid w:val="0091374A"/>
    <w:rsid w:val="00916B6B"/>
    <w:rsid w:val="0093364B"/>
    <w:rsid w:val="009B0187"/>
    <w:rsid w:val="00A64BCD"/>
    <w:rsid w:val="00AC511F"/>
    <w:rsid w:val="00B1086F"/>
    <w:rsid w:val="00BD2298"/>
    <w:rsid w:val="00D24BEA"/>
    <w:rsid w:val="00DE6C69"/>
    <w:rsid w:val="00ED3902"/>
    <w:rsid w:val="00FB1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C2D15F"/>
  <w15:chartTrackingRefBased/>
  <w15:docId w15:val="{03E0786E-115E-42D0-A3D4-1E6DECD5D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BEA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4B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4B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4B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4B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linlin</dc:creator>
  <cp:keywords/>
  <dc:description/>
  <cp:lastModifiedBy>su linlin</cp:lastModifiedBy>
  <cp:revision>4</cp:revision>
  <dcterms:created xsi:type="dcterms:W3CDTF">2023-04-09T06:08:00Z</dcterms:created>
  <dcterms:modified xsi:type="dcterms:W3CDTF">2023-04-10T06:17:00Z</dcterms:modified>
</cp:coreProperties>
</file>